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755"/>
        <w:gridCol w:w="1440"/>
        <w:gridCol w:w="1040"/>
        <w:gridCol w:w="1080"/>
        <w:gridCol w:w="1980"/>
        <w:gridCol w:w="3310"/>
      </w:tblGrid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400" w:type="dxa"/>
            <w:gridSpan w:val="7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S10: Glutamate receptors (GluRs) identified in this study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75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trez Gene Name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(s)</w:t>
            </w:r>
          </w:p>
        </w:tc>
        <w:tc>
          <w:tcPr>
            <w:tcW w:w="19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omarker Application(s)</w:t>
            </w:r>
          </w:p>
        </w:tc>
        <w:tc>
          <w:tcPr>
            <w:tcW w:w="33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ug(s)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/>
        </w:trPr>
        <w:tc>
          <w:tcPr>
            <w:tcW w:w="79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818</w:t>
            </w:r>
          </w:p>
        </w:tc>
        <w:tc>
          <w:tcPr>
            <w:tcW w:w="75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AMPA 1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ampanel, farampator, LY451395, tezampanel, perampanel, sevoflurane, isoflurane, desflurane, methoxyflurane, enflurane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819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A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AMPA 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ampanel, farampator, LY451395, tezampanel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Z2W9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A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AMPA 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ampanel, farampator, LY451395, tezampanel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Z2W8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AMPA 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ampanel, farampator, LY451395, tezampanel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162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D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delta 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1625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D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delta 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0934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K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kainate 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termine/topiramate, topiramate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908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K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kainate 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AS29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K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kainate 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BMF5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K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kainate 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1626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K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kainate 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5438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N-methyl D-aspartate 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pecified application</w:t>
            </w: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xtromethorphan/morphine, neramexane, bicifadine, delucemine, nebostinel, besonprodil, UK-240455, dextromethorphan/quinidine, ketamine, felbamate, ifenprodil, memantine, orphenadrine, cycloserine, aspirin/caffeine/orphenadrine, N-(2-indanyl)glycinamide, dextromethorphan, acamprosate, brompheniramine/dextromethorphan/pseudoephedrine, chlorpheniramine/dextromethorphan/phenylephrine, </w:t>
            </w: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arbinoxamine/dextromethorphan/pseudoephedrine, dextromethorphan/promethazine, agmatine, 1-aminocyclopropane-1-carboxylic acid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35436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N2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N-methyl D-aspartate 2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pecified application</w:t>
            </w: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xtromethorphan/morphine, neramexane, bicifadine, delucemine, nebostinel, besonprodil, UK-240455, tenocyclidine, dextromethorphan/quinidine, donepezil/memantine, ketamine, felbamate, memantine, orphenadrine, cycloserine, N-(2-indanyl)glycinamide, dextromethorphan, brompheniramine/dextromethorphan/pseudoephedrine, chlorpheniramine/dextromethorphan/phenylephrine, carbinoxamine/dextromethorphan/pseudoephedrine, dextromethorphan/promethazine, 1-aminocyclopropane-1-carboxylic acid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109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N2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N-methyl D-aspartate 2B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gnosis,unspecified application</w:t>
            </w: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xtromethorphan/morphine, neramexane, bicifadine, delucemine, nebostinel, besonprodil, UK-240455, tenocyclidine, dextromethorphan/quinidine, donepezil/memantine, ketamine, felbamate, ifenprodil, memantine, orphenadrine, cycloserine, N-(2-indanyl)glycinamide, dextromethorphan, brompheniramine/dextromethorphan/pseudoephedrine, chlorpheniramine/dextromethorphan/phenylephrine, carbinoxamine/dextromethorphan/pseudoephedrine, dextromethorphan/promethazine, 1-aminocyclopropane-1-carboxylic acid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1098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N2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N-methyl D-aspartate 2C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xtromethorphan/morphine, neramexane, bicifadine, delucemine, nebostinel, besonprodil, UK-240455, tenocyclidine, dextromethorphan/quinidine, ketamine, felbamate, memantine, orphenadrine, cycloserine, N-(2-indanyl)glycinamide, dextromethorphan, brompheniramine/dextromethorphan/pseudoephedrine, chlorpheniramine/dextromethorphan/phenylephrine, carbinoxamine/dextromethorphan/pseudoephedrine, dextromethorphan/promethazine, 1-aminocyclopropane-1-carboxylic acid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3391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N2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ionotropic, N-methyl D-aspartate 2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on channe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xtromethorphan/morphine, neramexane, bicifadine, delucemine, nebostinel, besonprodil, UK-240455, dextromethorphan/quinidine, ketamine, felbamate, memantine, orphenadrine, cycloserine, aspirin/caffeine/orphenadrine, N-(2-indanyl)glycinamide, dextromethorphan, brompheniramine/dextromethorphan/pseudoephedrine, </w:t>
            </w: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hlorpheniramine/dextromethorphan/phenylephrine, carbinoxamine/dextromethorphan/pseudoephedrine, dextromethorphan/promethazine, 1-aminocyclopropane-1-carboxylic acid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Q925T6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P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 interacting protein 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regula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777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icacy</w:t>
            </w: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oracetam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BI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aglumetad, fasoracetam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QYS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oracetam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8EF4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oracetam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UVX5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oracetam, acamprosate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8ED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oracetam</w:t>
            </w:r>
          </w:p>
        </w:tc>
      </w:tr>
      <w:tr w:rsidR="003912BC" w:rsidRPr="0039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7743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M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ate receptor, metabotropic 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-protein coupled recepto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912BC" w:rsidRPr="003912BC" w:rsidRDefault="003912BC" w:rsidP="003912BC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oracetam</w:t>
            </w:r>
          </w:p>
        </w:tc>
      </w:tr>
    </w:tbl>
    <w:p w:rsidR="00003FF5" w:rsidRDefault="003912BC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2BC"/>
    <w:rsid w:val="000B242B"/>
    <w:rsid w:val="003912BC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3912BC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3912BC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3912BC"/>
    <w:pPr>
      <w:suppressAutoHyphens/>
      <w:jc w:val="both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3912BC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3912BC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3912BC"/>
    <w:pPr>
      <w:suppressAutoHyphens/>
      <w:jc w:val="both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2</Words>
  <Characters>4462</Characters>
  <Application>Microsoft Office Word</Application>
  <DocSecurity>0</DocSecurity>
  <Lines>37</Lines>
  <Paragraphs>10</Paragraphs>
  <ScaleCrop>false</ScaleCrop>
  <Company/>
  <LinksUpToDate>false</LinksUpToDate>
  <CharactersWithSpaces>5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37:00Z</dcterms:created>
  <dcterms:modified xsi:type="dcterms:W3CDTF">2016-07-22T10:37:00Z</dcterms:modified>
</cp:coreProperties>
</file>